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69365</wp:posOffset>
                </wp:positionH>
                <wp:positionV relativeFrom="page">
                  <wp:posOffset>1197610</wp:posOffset>
                </wp:positionV>
                <wp:extent cx="6994525" cy="2568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4525" cy="2568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8"/>
                              <w:gridCol w:w="2245"/>
                              <w:gridCol w:w="837"/>
                              <w:gridCol w:w="2757"/>
                              <w:gridCol w:w="2032"/>
                              <w:gridCol w:w="776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101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Supplementary Table S</w:t>
                                  </w:r>
                                  <w:r>
                                    <w:rPr>
                                      <w:rStyle w:val="Font31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. Causal effects of gut microbiota associated with scoliosis on inflammatory factor associated with scoli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snp</w:t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family Actinomycetaceae </w:t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Leukemia inhibitory factor levels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73(0.49 to 1.10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2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edian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7(0.71 to 1.07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verse variance weighted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5(0.73 to 0.99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imple mod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8(0.67 to 1.17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od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7(0.67 to 1.14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3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order Actinomycetales </w:t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Leukemia inhibitory factor levels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73(0.49 to 1.10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2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edian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7(0.71 to 1.07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verse variance weighted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5(0.73 to 0.99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imple mod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8(0.68 to 1.15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4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od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7(0.68 to 1.12)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34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0.75pt;height:202.25pt;mso-wrap-distance-left:9pt;mso-wrap-distance-right:9pt;mso-wrap-distance-top:0pt;mso-wrap-distance-bottom:0pt;margin-top:94.3pt;mso-position-vertical-relative:page;margin-left:99.9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8"/>
                        <w:gridCol w:w="2245"/>
                        <w:gridCol w:w="837"/>
                        <w:gridCol w:w="2757"/>
                        <w:gridCol w:w="2032"/>
                        <w:gridCol w:w="776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1015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Supplementary Table S</w:t>
                            </w:r>
                            <w:r>
                              <w:rPr>
                                <w:rStyle w:val="Font31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. Causal effects of gut microbiota associated with scoliosis on inflammatory factor associated with scoliosi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2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snp</w:t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family Actinomycetaceae </w:t>
                            </w:r>
                          </w:p>
                        </w:tc>
                        <w:tc>
                          <w:tcPr>
                            <w:tcW w:w="22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Leukemia inhibitory factor levels</w:t>
                            </w:r>
                          </w:p>
                        </w:tc>
                        <w:tc>
                          <w:tcPr>
                            <w:tcW w:w="8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73(0.49 to 1.10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23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2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edian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7(0.71 to 1.07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20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2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verse variance weighted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5(0.73 to 0.99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4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2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imple mode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8(0.67 to 1.17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43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2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ode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7(0.67 to 1.14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37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order Actinomycetales </w:t>
                            </w:r>
                          </w:p>
                        </w:tc>
                        <w:tc>
                          <w:tcPr>
                            <w:tcW w:w="22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Leukemia inhibitory factor levels</w:t>
                            </w:r>
                          </w:p>
                        </w:tc>
                        <w:tc>
                          <w:tcPr>
                            <w:tcW w:w="8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73(0.49 to 1.10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23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2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edian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7(0.71 to 1.07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20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2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verse variance weighted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5(0.73 to 0.99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4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2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imple mode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8(0.68 to 1.15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41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2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ode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7(0.68 to 1.12)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34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9:14:00Z</dcterms:created>
  <dc:creator>赵效江</dc:creator>
  <dc:description/>
  <dc:language>en-US</dc:language>
  <cp:lastModifiedBy>赵笑江</cp:lastModifiedBy>
  <dcterms:modified xsi:type="dcterms:W3CDTF">2024-03-07T09:19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F5F7D577A34704BE57DB0D2D992121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